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D7C" w:rsidRPr="00297D7C" w:rsidRDefault="00DD286A" w:rsidP="00297D7C">
      <w:pPr>
        <w:jc w:val="center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Additional file 2</w:t>
      </w:r>
      <w:bookmarkStart w:id="0" w:name="_GoBack"/>
      <w:bookmarkEnd w:id="0"/>
      <w:r w:rsidR="00912ADB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.</w:t>
      </w:r>
      <w:r w:rsidR="00297D7C" w:rsidRPr="00297D7C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81024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T</w:t>
      </w:r>
      <w:r w:rsidR="00297D7C" w:rsidRPr="00297D7C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he characteristic information of included TCM guidelines</w:t>
      </w:r>
    </w:p>
    <w:tbl>
      <w:tblPr>
        <w:tblStyle w:val="TableGrid"/>
        <w:tblW w:w="15239" w:type="dxa"/>
        <w:jc w:val="center"/>
        <w:tblInd w:w="0" w:type="dxa"/>
        <w:tblLook w:val="04A0" w:firstRow="1" w:lastRow="0" w:firstColumn="1" w:lastColumn="0" w:noHBand="0" w:noVBand="1"/>
      </w:tblPr>
      <w:tblGrid>
        <w:gridCol w:w="706"/>
        <w:gridCol w:w="2114"/>
        <w:gridCol w:w="1146"/>
        <w:gridCol w:w="1075"/>
        <w:gridCol w:w="1073"/>
        <w:gridCol w:w="1073"/>
        <w:gridCol w:w="825"/>
        <w:gridCol w:w="886"/>
        <w:gridCol w:w="947"/>
        <w:gridCol w:w="1409"/>
        <w:gridCol w:w="1073"/>
        <w:gridCol w:w="2912"/>
      </w:tblGrid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序号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指南题目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发表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发表年份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定者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分类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检索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检索词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参考文献数量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利益冲突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资助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口疮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051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胃炎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250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冠心病心绞痛介入前后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实验方剂学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重点基础研究发展计划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973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计划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No.2003CB517103) 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和国家自然科学基金重大研究计划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No.90709048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胎黄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88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蛲虫病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64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遗尿症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05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癫痫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2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蛔虫病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63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甲状腺手术针药复合麻醉应用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世界中医药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技术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重点基础研究发展计划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973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计划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2013CB531904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儿童多动症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60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细菌性痢疾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45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治未病实践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药膳干预小儿脾虚质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44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疳证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71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泌尿道感染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47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治未病实践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推拿干预小儿脾虚质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44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神经性尿频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66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流行性腮腺炎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）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61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汗证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96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 practice guidelines of using acupuncture for low back pain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orld Journal of Acupuncture </w:t>
            </w:r>
            <w:proofErr w:type="spellStart"/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xibustion</w:t>
            </w:r>
            <w:proofErr w:type="spellEnd"/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WJAM)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急性肾小球肾炎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62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咳嗽变异性哮喘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44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免疫性血小板减少症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67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草药相关肝损伤临床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性早熟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10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鼻鼽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精神发育迟滞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制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否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59)</w:t>
            </w:r>
          </w:p>
        </w:tc>
      </w:tr>
      <w:tr w:rsidR="00682355" w:rsidRPr="006316E5" w:rsidTr="006316E5">
        <w:trPr>
          <w:trHeight w:val="10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临床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水痘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修订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中医药部门公共卫生服务补助资金中医药标准制修订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59)</w:t>
            </w:r>
          </w:p>
        </w:tc>
      </w:tr>
      <w:tr w:rsidR="00682355" w:rsidRPr="006316E5" w:rsidTr="006316E5">
        <w:trPr>
          <w:trHeight w:val="72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蛇串疮中医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 2014 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修订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ZYYS-2013PJ10)</w:t>
            </w:r>
          </w:p>
        </w:tc>
      </w:tr>
      <w:tr w:rsidR="00682355" w:rsidRPr="006316E5" w:rsidTr="006316E5">
        <w:trPr>
          <w:trHeight w:val="48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糖尿病足溃疡中医循证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西医结合外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十一五科技支撑项目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BAI53B0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682355" w:rsidRPr="006316E5" w:rsidTr="006316E5">
        <w:trPr>
          <w:trHeight w:val="48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下肢慢性溃疡中医循证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中国中西医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结合外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十一五科技支撑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BAI53B0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登革热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第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版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传染病信息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协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肺原性心脏病中医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201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李建生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协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临床研究基地业务建设科研专项</w:t>
            </w:r>
          </w:p>
        </w:tc>
      </w:tr>
      <w:tr w:rsidR="00682355" w:rsidRPr="006316E5" w:rsidTr="006316E5">
        <w:trPr>
          <w:trHeight w:val="49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寻常型银屑病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白疕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药循证临床实践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2013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版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综合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北京市科技计划资助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 D09050703550901)</w:t>
            </w:r>
          </w:p>
        </w:tc>
      </w:tr>
      <w:tr w:rsidR="00682355" w:rsidRPr="006316E5" w:rsidTr="006316E5">
        <w:trPr>
          <w:trHeight w:val="117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阻塞性肺疾病中医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01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十一五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科技支撑计划资助项目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BAI04A13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；国家自然科学基金资助项目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772797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成人失眠诊断与治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神经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73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卒中康复治疗指南简化版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神经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其他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十一五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科技支撑计划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脑血管病规范化康复方案的研究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复发性阿弗他溃疡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试行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口腔医学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72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维生素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缺乏性佝偻病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将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[ZYYS-2009(0004)-34]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药治疗手足口病临床技术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卫生部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治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乙型肝炎中医临床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艾滋病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原发性支气管肺癌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再生障碍性贫血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型糖尿病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单纯性肥胖病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抑郁症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失眠症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血管性痴呆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偏头痛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高血压病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稳定性心绞痛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脑梗死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感冒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甲型</w:t>
            </w: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流感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胃炎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类风湿关节炎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原发性骨质疏松症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A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肾病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阻塞性肺疾病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龄相关性黄斑变性（湿性）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特应性皮炎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寻常型银屑病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神经根型颈椎病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前列腺炎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盆腔炎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肺炎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桡骨远端骨折中医临床实践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专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科学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太区资助项目</w:t>
            </w:r>
          </w:p>
        </w:tc>
      </w:tr>
      <w:tr w:rsidR="00682355" w:rsidRPr="006316E5" w:rsidTr="006316E5">
        <w:trPr>
          <w:trHeight w:val="9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社区获得性肺炎中医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201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将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重点基础研究发展计划资助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河南省高校新世纪优秀人才支持计划资助项目</w:t>
            </w:r>
          </w:p>
        </w:tc>
      </w:tr>
      <w:tr w:rsidR="00682355" w:rsidRPr="006316E5" w:rsidTr="006316E5">
        <w:trPr>
          <w:trHeight w:val="49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水痘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将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组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常见病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</w:p>
        </w:tc>
      </w:tr>
      <w:tr w:rsidR="00682355" w:rsidRPr="006316E5" w:rsidTr="006316E5">
        <w:trPr>
          <w:trHeight w:val="73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病毒性肺炎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南京中医药大学学报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将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科技部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药新药临床评价研究技术平台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南京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建设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(2008ZX09312—004)</w:t>
            </w:r>
          </w:p>
        </w:tc>
      </w:tr>
      <w:tr w:rsidR="00682355" w:rsidRPr="006316E5" w:rsidTr="006316E5">
        <w:trPr>
          <w:trHeight w:val="73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急性上呼吸道病毒感染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南京中医药大学学报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将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科技部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药新药临床评价研究技术平台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南京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建设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(2008ZX09312—005)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便秘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喘病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多发性肌炎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肺胀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功能性便秘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鼓胀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72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过敏性紫癜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将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“ 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常见病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资助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黄疸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急性气管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支气管炎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急性肾小球肾炎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溃疡性结肠炎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溃疡性结肠炎中西医结合诊疗指南（草案）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西医结合消化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类风湿性关节炎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肾衰竭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肾小球肾炎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胃炎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阻塞性肺疾病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呕吐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湿疹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01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皮肤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糖尿病肾病中医防治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防治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糖尿病视网膜病变中医防治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防治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9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糖尿病中医防治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防治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糖尿病中医防治指南糖尿病合并脑血管病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防治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糖尿病中医防治指南糖尿病足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防治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胃脘痛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胃下垂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系统性红斑狼疮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纤维肌痛综合征诊断和治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风湿病学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哮病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胁痛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82355" w:rsidRPr="006316E5" w:rsidTr="006316E5">
        <w:trPr>
          <w:trHeight w:val="7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血管性认知障碍诊治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神经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十一五国家科技支撑计划基金资助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006BAI02B01)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内科常见病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医疾病部分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病毒性心肌炎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内科常见病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医疾病部分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冠心病心绞痛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内科常见病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医疾病部分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室性早搏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</w:p>
        </w:tc>
      </w:tr>
      <w:tr w:rsidR="00682355" w:rsidRPr="006316E5" w:rsidTr="006316E5">
        <w:trPr>
          <w:trHeight w:val="46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内科常见病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西医疾病部分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心力衰竭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药现代远程教育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中医药标准化专题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急性缺血性脑卒中诊治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神经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儿童甲型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流感中医药防治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中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防治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94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甲型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流感诊疗方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010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中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防治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自然科学基金资助项目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o.30772766 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；江苏省自然科学基金资助项目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BK2007239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激素依赖性皮炎诊治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临床皮肤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协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生殖器疱疹中西医结合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西医结合皮肤性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病学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0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将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1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银屑病治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版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皮肤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治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49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甲型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流感密切接触者中相关人员预防性用药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试行版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医学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卫生部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预防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鼻－鼻窦炎诊断和治疗指南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耳鼻咽喉头颈外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综合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感冒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49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至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岁儿童病因不明的急性发热诊断处理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标准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循证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杂志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接受外来资助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痤疮治疗指南（讨论稿）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临床皮肤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将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协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治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487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白癜风维吾尔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是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维吾尔医临床技术操作规范与病证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项目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ZYYS-2007-0026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溃疡性结肠炎维吾尔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流行性腮腺炎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69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稳定性心绞痛维吾尔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维吾尔医临床技术操作规范与病证诊疗指南项目</w:t>
            </w:r>
          </w:p>
        </w:tc>
      </w:tr>
      <w:tr w:rsidR="00682355" w:rsidRPr="006316E5" w:rsidTr="006316E5">
        <w:trPr>
          <w:trHeight w:val="69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膝骨关节炎维吾尔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维吾尔医临床技术操作规范与病证诊疗指南项目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反复呼吸道感染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肺炎喘嗽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哮喘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泄泻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小儿支气管炎中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医儿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7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银屑病维吾尔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维吾尔医临床技术操作规范与病证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项目</w:t>
            </w:r>
          </w:p>
        </w:tc>
      </w:tr>
      <w:tr w:rsidR="00682355" w:rsidRPr="006316E5" w:rsidTr="006316E5">
        <w:trPr>
          <w:trHeight w:val="96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子宫颈糜烂的维吾尔医护理技术操作规范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技术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维吾尔医临床技术操作规范与病证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项目，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Y'YS20070026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．</w:t>
            </w:r>
          </w:p>
        </w:tc>
      </w:tr>
      <w:tr w:rsidR="00682355" w:rsidRPr="006316E5" w:rsidTr="006316E5">
        <w:trPr>
          <w:trHeight w:val="69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子宫颈糜烂维吾尔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维吾尔医临床技术操作规范与病证诊疗指南项目</w:t>
            </w:r>
          </w:p>
        </w:tc>
      </w:tr>
      <w:tr w:rsidR="00682355" w:rsidRPr="006316E5" w:rsidTr="006316E5">
        <w:trPr>
          <w:trHeight w:val="72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子宫平滑肌瘤的维吾尔医护理技术操作规范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技术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维吾尔医临床技术操作规范与病证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项目</w:t>
            </w:r>
          </w:p>
        </w:tc>
      </w:tr>
      <w:tr w:rsidR="00682355" w:rsidRPr="006316E5" w:rsidTr="006316E5">
        <w:trPr>
          <w:trHeight w:val="705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3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子宫平滑肌瘤维吾尔医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民族医药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医院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无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国家中医药管理局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维吾尔医临床技术操作规范与病证诊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项目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前列腺炎中西医结合诊疗指南试行版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西医结合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慢性阻塞性肺疾病诊治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修订版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结核和呼吸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脾损伤脾保留手术操作建议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实用外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技术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心肺复苏与中西医结合急救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草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中医急症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国肥胖病外科治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007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实用外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治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肝纤维化中西医结合诊疗指南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肝脏病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痔临床诊治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2006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版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胃肠外科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已更新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流行性感冒临床诊断和治疗指南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年修订稿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结核和呼吸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传染性非典型肺炎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RS</w:t>
            </w: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方案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医学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82355" w:rsidRPr="006316E5" w:rsidTr="006316E5">
        <w:trPr>
          <w:trHeight w:val="330"/>
          <w:jc w:val="center"/>
        </w:trPr>
        <w:tc>
          <w:tcPr>
            <w:tcW w:w="70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11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急性胰腺炎诊治指南讨论稿</w:t>
            </w:r>
          </w:p>
        </w:tc>
        <w:tc>
          <w:tcPr>
            <w:tcW w:w="1141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中华胰腺病杂志</w:t>
            </w:r>
          </w:p>
        </w:tc>
        <w:tc>
          <w:tcPr>
            <w:tcW w:w="107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学会</w:t>
            </w:r>
          </w:p>
        </w:tc>
        <w:tc>
          <w:tcPr>
            <w:tcW w:w="825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诊疗</w:t>
            </w:r>
          </w:p>
        </w:tc>
        <w:tc>
          <w:tcPr>
            <w:tcW w:w="886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947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1410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7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未提及</w:t>
            </w:r>
          </w:p>
        </w:tc>
        <w:tc>
          <w:tcPr>
            <w:tcW w:w="2913" w:type="dxa"/>
            <w:hideMark/>
          </w:tcPr>
          <w:p w:rsidR="00682355" w:rsidRPr="00682355" w:rsidRDefault="00682355" w:rsidP="006823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235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</w:tbl>
    <w:p w:rsidR="00297D7C" w:rsidRDefault="00297D7C" w:rsidP="00297D7C">
      <w:pPr>
        <w:rPr>
          <w:sz w:val="18"/>
          <w:szCs w:val="18"/>
        </w:rPr>
      </w:pPr>
      <w:r>
        <w:rPr>
          <w:sz w:val="18"/>
          <w:szCs w:val="18"/>
        </w:rPr>
        <w:t xml:space="preserve">X </w:t>
      </w:r>
      <w:r>
        <w:rPr>
          <w:rFonts w:hint="eastAsia"/>
          <w:sz w:val="18"/>
          <w:szCs w:val="18"/>
        </w:rPr>
        <w:t>表示未报告</w:t>
      </w:r>
    </w:p>
    <w:p w:rsidR="006316E5" w:rsidRDefault="006316E5"/>
    <w:sectPr w:rsidR="006316E5" w:rsidSect="00297D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510" w:rsidRDefault="00B22510" w:rsidP="00297D7C">
      <w:r>
        <w:separator/>
      </w:r>
    </w:p>
  </w:endnote>
  <w:endnote w:type="continuationSeparator" w:id="0">
    <w:p w:rsidR="00B22510" w:rsidRDefault="00B22510" w:rsidP="0029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510" w:rsidRDefault="00B22510" w:rsidP="00297D7C">
      <w:r>
        <w:separator/>
      </w:r>
    </w:p>
  </w:footnote>
  <w:footnote w:type="continuationSeparator" w:id="0">
    <w:p w:rsidR="00B22510" w:rsidRDefault="00B22510" w:rsidP="00297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7"/>
  </w:docVars>
  <w:rsids>
    <w:rsidRoot w:val="0068122B"/>
    <w:rsid w:val="00204009"/>
    <w:rsid w:val="00271EC7"/>
    <w:rsid w:val="00297D7C"/>
    <w:rsid w:val="00466217"/>
    <w:rsid w:val="004F1DB5"/>
    <w:rsid w:val="006316E5"/>
    <w:rsid w:val="0068122B"/>
    <w:rsid w:val="00682355"/>
    <w:rsid w:val="00810248"/>
    <w:rsid w:val="00912ADB"/>
    <w:rsid w:val="00B22510"/>
    <w:rsid w:val="00DD286A"/>
    <w:rsid w:val="00F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7D7C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7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7D7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97D7C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semiHidden/>
    <w:unhideWhenUsed/>
    <w:rsid w:val="00297D7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7D7C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97D7C"/>
    <w:pPr>
      <w:tabs>
        <w:tab w:val="right" w:leader="dot" w:pos="8296"/>
      </w:tabs>
      <w:spacing w:before="120" w:line="400" w:lineRule="exact"/>
    </w:pPr>
    <w:rPr>
      <w:rFonts w:ascii="Times New Roman" w:hAnsi="Times New Roman" w:cs="Times New Roman"/>
      <w:noProof/>
      <w:sz w:val="28"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97D7C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97D7C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97D7C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97D7C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97D7C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97D7C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97D7C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97D7C"/>
    <w:pPr>
      <w:ind w:leftChars="1600" w:left="33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97D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D7C"/>
  </w:style>
  <w:style w:type="paragraph" w:styleId="EndnoteText">
    <w:name w:val="endnote text"/>
    <w:basedOn w:val="Normal"/>
    <w:link w:val="EndnoteTextChar"/>
    <w:uiPriority w:val="99"/>
    <w:semiHidden/>
    <w:unhideWhenUsed/>
    <w:rsid w:val="00297D7C"/>
    <w:pPr>
      <w:snapToGrid w:val="0"/>
    </w:pPr>
    <w:rPr>
      <w:rFonts w:ascii="Times New Roman" w:eastAsia="SimSun" w:hAnsi="Times New Roman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7D7C"/>
    <w:rPr>
      <w:rFonts w:ascii="Times New Roman" w:eastAsia="SimSu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97D7C"/>
    <w:pPr>
      <w:ind w:firstLineChars="200" w:firstLine="600"/>
    </w:pPr>
    <w:rPr>
      <w:rFonts w:ascii="Times New Roman" w:eastAsia="SimSun" w:hAnsi="Times New Roman" w:cs="Times New Roman"/>
      <w:sz w:val="30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97D7C"/>
    <w:rPr>
      <w:rFonts w:ascii="Times New Roman" w:eastAsia="SimSun" w:hAnsi="Times New Roman" w:cs="Times New Roman"/>
      <w:sz w:val="30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97D7C"/>
    <w:pPr>
      <w:spacing w:before="120"/>
      <w:ind w:firstLineChars="196" w:firstLine="538"/>
    </w:pPr>
    <w:rPr>
      <w:rFonts w:ascii="Times New Roman" w:eastAsia="SimSun" w:hAnsi="Times New Roman" w:cs="Times New Roman"/>
      <w:sz w:val="28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97D7C"/>
    <w:rPr>
      <w:rFonts w:ascii="Times New Roman" w:eastAsia="SimSun" w:hAnsi="Times New Roman" w:cs="Times New Roman"/>
      <w:sz w:val="28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D7C"/>
    <w:rPr>
      <w:rFonts w:ascii="Times New Roman" w:eastAsia="SimSu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D7C"/>
    <w:rPr>
      <w:rFonts w:ascii="Times New Roman" w:eastAsia="SimSun" w:hAnsi="Times New Roman" w:cs="Times New Roman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D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D7C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297D7C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7D7C"/>
    <w:pPr>
      <w:widowControl/>
      <w:spacing w:before="240" w:after="0" w:line="256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p0">
    <w:name w:val="p0"/>
    <w:basedOn w:val="Normal"/>
    <w:uiPriority w:val="99"/>
    <w:semiHidden/>
    <w:rsid w:val="00297D7C"/>
    <w:pPr>
      <w:widowControl/>
    </w:pPr>
    <w:rPr>
      <w:rFonts w:ascii="Calibri Light" w:hAnsi="Calibri Light" w:cs="Calibri Light"/>
      <w:kern w:val="0"/>
      <w:szCs w:val="21"/>
    </w:rPr>
  </w:style>
  <w:style w:type="paragraph" w:customStyle="1" w:styleId="font5">
    <w:name w:val="font5"/>
    <w:basedOn w:val="Normal"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2"/>
    </w:rPr>
  </w:style>
  <w:style w:type="paragraph" w:customStyle="1" w:styleId="font7">
    <w:name w:val="font7"/>
    <w:basedOn w:val="Normal"/>
    <w:rsid w:val="00297D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</w:rPr>
  </w:style>
  <w:style w:type="paragraph" w:customStyle="1" w:styleId="font8">
    <w:name w:val="font8"/>
    <w:basedOn w:val="Normal"/>
    <w:rsid w:val="00297D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9">
    <w:name w:val="font9"/>
    <w:basedOn w:val="Normal"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xl68">
    <w:name w:val="xl68"/>
    <w:basedOn w:val="Normal"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97D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</w:rPr>
  </w:style>
  <w:style w:type="character" w:styleId="CommentReference">
    <w:name w:val="annotation reference"/>
    <w:basedOn w:val="DefaultParagraphFont"/>
    <w:semiHidden/>
    <w:unhideWhenUsed/>
    <w:rsid w:val="00297D7C"/>
    <w:rPr>
      <w:sz w:val="21"/>
      <w:szCs w:val="21"/>
    </w:rPr>
  </w:style>
  <w:style w:type="character" w:customStyle="1" w:styleId="1">
    <w:name w:val="访问过的超链接1"/>
    <w:rsid w:val="00297D7C"/>
    <w:rPr>
      <w:rFonts w:ascii="Times New Roman" w:hAnsi="Times New Roman" w:cs="Times New Roman" w:hint="default"/>
      <w:color w:val="800080"/>
      <w:u w:val="single"/>
    </w:rPr>
  </w:style>
  <w:style w:type="character" w:customStyle="1" w:styleId="t14">
    <w:name w:val="t_14"/>
    <w:basedOn w:val="DefaultParagraphFont"/>
    <w:rsid w:val="00297D7C"/>
  </w:style>
  <w:style w:type="character" w:customStyle="1" w:styleId="clientdeflistwordbar1">
    <w:name w:val="client_def_list_word_bar1"/>
    <w:basedOn w:val="DefaultParagraphFont"/>
    <w:rsid w:val="00297D7C"/>
    <w:rPr>
      <w:rFonts w:ascii="Microsoft YaHei" w:eastAsia="Microsoft YaHei" w:hAnsi="Microsoft YaHei" w:hint="eastAsia"/>
      <w:color w:val="000000"/>
      <w:sz w:val="20"/>
      <w:szCs w:val="20"/>
    </w:rPr>
  </w:style>
  <w:style w:type="character" w:customStyle="1" w:styleId="a">
    <w:name w:val="样式 宋体 四号"/>
    <w:basedOn w:val="DefaultParagraphFont"/>
    <w:rsid w:val="00297D7C"/>
    <w:rPr>
      <w:rFonts w:ascii="Times New Roman" w:eastAsia="SimSun" w:hAnsi="Times New Roman" w:cs="Times New Roman" w:hint="default"/>
      <w:sz w:val="24"/>
    </w:rPr>
  </w:style>
  <w:style w:type="table" w:styleId="TableGrid">
    <w:name w:val="Table Grid"/>
    <w:basedOn w:val="TableNormal"/>
    <w:uiPriority w:val="39"/>
    <w:rsid w:val="00297D7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8235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10">
    <w:name w:val="font10"/>
    <w:basedOn w:val="Normal"/>
    <w:rsid w:val="00682355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color w:val="000000"/>
      <w:kern w:val="0"/>
      <w:sz w:val="18"/>
      <w:szCs w:val="18"/>
    </w:rPr>
  </w:style>
  <w:style w:type="paragraph" w:customStyle="1" w:styleId="xl63">
    <w:name w:val="xl63"/>
    <w:basedOn w:val="Normal"/>
    <w:rsid w:val="0068235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682355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68235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68235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7">
    <w:name w:val="xl67"/>
    <w:basedOn w:val="Normal"/>
    <w:rsid w:val="00682355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0">
    <w:name w:val="xl70"/>
    <w:basedOn w:val="Normal"/>
    <w:rsid w:val="0068235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Calibri" w:eastAsia="SimSun" w:hAnsi="Calibri" w:cs="Calibri"/>
      <w:kern w:val="0"/>
      <w:sz w:val="18"/>
      <w:szCs w:val="18"/>
    </w:rPr>
  </w:style>
  <w:style w:type="paragraph" w:customStyle="1" w:styleId="xl71">
    <w:name w:val="xl71"/>
    <w:basedOn w:val="Normal"/>
    <w:rsid w:val="0068235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rsid w:val="00682355"/>
    <w:pPr>
      <w:widowControl/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3">
    <w:name w:val="xl73"/>
    <w:basedOn w:val="Normal"/>
    <w:rsid w:val="0068235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4">
    <w:name w:val="xl74"/>
    <w:basedOn w:val="Normal"/>
    <w:rsid w:val="0068235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7D7C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7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7D7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97D7C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semiHidden/>
    <w:unhideWhenUsed/>
    <w:rsid w:val="00297D7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7D7C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97D7C"/>
    <w:pPr>
      <w:tabs>
        <w:tab w:val="right" w:leader="dot" w:pos="8296"/>
      </w:tabs>
      <w:spacing w:before="120" w:line="400" w:lineRule="exact"/>
    </w:pPr>
    <w:rPr>
      <w:rFonts w:ascii="Times New Roman" w:hAnsi="Times New Roman" w:cs="Times New Roman"/>
      <w:noProof/>
      <w:sz w:val="28"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97D7C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97D7C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97D7C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97D7C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97D7C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97D7C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97D7C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97D7C"/>
    <w:pPr>
      <w:ind w:leftChars="1600" w:left="33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97D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D7C"/>
  </w:style>
  <w:style w:type="paragraph" w:styleId="EndnoteText">
    <w:name w:val="endnote text"/>
    <w:basedOn w:val="Normal"/>
    <w:link w:val="EndnoteTextChar"/>
    <w:uiPriority w:val="99"/>
    <w:semiHidden/>
    <w:unhideWhenUsed/>
    <w:rsid w:val="00297D7C"/>
    <w:pPr>
      <w:snapToGrid w:val="0"/>
    </w:pPr>
    <w:rPr>
      <w:rFonts w:ascii="Times New Roman" w:eastAsia="SimSun" w:hAnsi="Times New Roman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7D7C"/>
    <w:rPr>
      <w:rFonts w:ascii="Times New Roman" w:eastAsia="SimSu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97D7C"/>
    <w:pPr>
      <w:ind w:firstLineChars="200" w:firstLine="600"/>
    </w:pPr>
    <w:rPr>
      <w:rFonts w:ascii="Times New Roman" w:eastAsia="SimSun" w:hAnsi="Times New Roman" w:cs="Times New Roman"/>
      <w:sz w:val="30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97D7C"/>
    <w:rPr>
      <w:rFonts w:ascii="Times New Roman" w:eastAsia="SimSun" w:hAnsi="Times New Roman" w:cs="Times New Roman"/>
      <w:sz w:val="30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97D7C"/>
    <w:pPr>
      <w:spacing w:before="120"/>
      <w:ind w:firstLineChars="196" w:firstLine="538"/>
    </w:pPr>
    <w:rPr>
      <w:rFonts w:ascii="Times New Roman" w:eastAsia="SimSun" w:hAnsi="Times New Roman" w:cs="Times New Roman"/>
      <w:sz w:val="28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97D7C"/>
    <w:rPr>
      <w:rFonts w:ascii="Times New Roman" w:eastAsia="SimSun" w:hAnsi="Times New Roman" w:cs="Times New Roman"/>
      <w:sz w:val="28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D7C"/>
    <w:rPr>
      <w:rFonts w:ascii="Times New Roman" w:eastAsia="SimSu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D7C"/>
    <w:rPr>
      <w:rFonts w:ascii="Times New Roman" w:eastAsia="SimSun" w:hAnsi="Times New Roman" w:cs="Times New Roman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D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D7C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297D7C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7D7C"/>
    <w:pPr>
      <w:widowControl/>
      <w:spacing w:before="240" w:after="0" w:line="256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p0">
    <w:name w:val="p0"/>
    <w:basedOn w:val="Normal"/>
    <w:uiPriority w:val="99"/>
    <w:semiHidden/>
    <w:rsid w:val="00297D7C"/>
    <w:pPr>
      <w:widowControl/>
    </w:pPr>
    <w:rPr>
      <w:rFonts w:ascii="Calibri Light" w:hAnsi="Calibri Light" w:cs="Calibri Light"/>
      <w:kern w:val="0"/>
      <w:szCs w:val="21"/>
    </w:rPr>
  </w:style>
  <w:style w:type="paragraph" w:customStyle="1" w:styleId="font5">
    <w:name w:val="font5"/>
    <w:basedOn w:val="Normal"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2"/>
    </w:rPr>
  </w:style>
  <w:style w:type="paragraph" w:customStyle="1" w:styleId="font7">
    <w:name w:val="font7"/>
    <w:basedOn w:val="Normal"/>
    <w:rsid w:val="00297D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</w:rPr>
  </w:style>
  <w:style w:type="paragraph" w:customStyle="1" w:styleId="font8">
    <w:name w:val="font8"/>
    <w:basedOn w:val="Normal"/>
    <w:rsid w:val="00297D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9">
    <w:name w:val="font9"/>
    <w:basedOn w:val="Normal"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xl68">
    <w:name w:val="xl68"/>
    <w:basedOn w:val="Normal"/>
    <w:rsid w:val="00297D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97D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</w:rPr>
  </w:style>
  <w:style w:type="character" w:styleId="CommentReference">
    <w:name w:val="annotation reference"/>
    <w:basedOn w:val="DefaultParagraphFont"/>
    <w:semiHidden/>
    <w:unhideWhenUsed/>
    <w:rsid w:val="00297D7C"/>
    <w:rPr>
      <w:sz w:val="21"/>
      <w:szCs w:val="21"/>
    </w:rPr>
  </w:style>
  <w:style w:type="character" w:customStyle="1" w:styleId="1">
    <w:name w:val="访问过的超链接1"/>
    <w:rsid w:val="00297D7C"/>
    <w:rPr>
      <w:rFonts w:ascii="Times New Roman" w:hAnsi="Times New Roman" w:cs="Times New Roman" w:hint="default"/>
      <w:color w:val="800080"/>
      <w:u w:val="single"/>
    </w:rPr>
  </w:style>
  <w:style w:type="character" w:customStyle="1" w:styleId="t14">
    <w:name w:val="t_14"/>
    <w:basedOn w:val="DefaultParagraphFont"/>
    <w:rsid w:val="00297D7C"/>
  </w:style>
  <w:style w:type="character" w:customStyle="1" w:styleId="clientdeflistwordbar1">
    <w:name w:val="client_def_list_word_bar1"/>
    <w:basedOn w:val="DefaultParagraphFont"/>
    <w:rsid w:val="00297D7C"/>
    <w:rPr>
      <w:rFonts w:ascii="Microsoft YaHei" w:eastAsia="Microsoft YaHei" w:hAnsi="Microsoft YaHei" w:hint="eastAsia"/>
      <w:color w:val="000000"/>
      <w:sz w:val="20"/>
      <w:szCs w:val="20"/>
    </w:rPr>
  </w:style>
  <w:style w:type="character" w:customStyle="1" w:styleId="a">
    <w:name w:val="样式 宋体 四号"/>
    <w:basedOn w:val="DefaultParagraphFont"/>
    <w:rsid w:val="00297D7C"/>
    <w:rPr>
      <w:rFonts w:ascii="Times New Roman" w:eastAsia="SimSun" w:hAnsi="Times New Roman" w:cs="Times New Roman" w:hint="default"/>
      <w:sz w:val="24"/>
    </w:rPr>
  </w:style>
  <w:style w:type="table" w:styleId="TableGrid">
    <w:name w:val="Table Grid"/>
    <w:basedOn w:val="TableNormal"/>
    <w:uiPriority w:val="39"/>
    <w:rsid w:val="00297D7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8235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10">
    <w:name w:val="font10"/>
    <w:basedOn w:val="Normal"/>
    <w:rsid w:val="00682355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color w:val="000000"/>
      <w:kern w:val="0"/>
      <w:sz w:val="18"/>
      <w:szCs w:val="18"/>
    </w:rPr>
  </w:style>
  <w:style w:type="paragraph" w:customStyle="1" w:styleId="xl63">
    <w:name w:val="xl63"/>
    <w:basedOn w:val="Normal"/>
    <w:rsid w:val="0068235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682355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68235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68235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7">
    <w:name w:val="xl67"/>
    <w:basedOn w:val="Normal"/>
    <w:rsid w:val="00682355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0">
    <w:name w:val="xl70"/>
    <w:basedOn w:val="Normal"/>
    <w:rsid w:val="0068235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Calibri" w:eastAsia="SimSun" w:hAnsi="Calibri" w:cs="Calibri"/>
      <w:kern w:val="0"/>
      <w:sz w:val="18"/>
      <w:szCs w:val="18"/>
    </w:rPr>
  </w:style>
  <w:style w:type="paragraph" w:customStyle="1" w:styleId="xl71">
    <w:name w:val="xl71"/>
    <w:basedOn w:val="Normal"/>
    <w:rsid w:val="0068235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2">
    <w:name w:val="xl72"/>
    <w:basedOn w:val="Normal"/>
    <w:rsid w:val="00682355"/>
    <w:pPr>
      <w:widowControl/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3">
    <w:name w:val="xl73"/>
    <w:basedOn w:val="Normal"/>
    <w:rsid w:val="0068235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4">
    <w:name w:val="xl74"/>
    <w:basedOn w:val="Normal"/>
    <w:rsid w:val="0068235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5</Pages>
  <Words>5172</Words>
  <Characters>6000</Characters>
  <Application>Microsoft Office Word</Application>
  <DocSecurity>0</DocSecurity>
  <Lines>1500</Lines>
  <Paragraphs>18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</dc:creator>
  <cp:keywords/>
  <dc:description/>
  <cp:lastModifiedBy>S3G_Reference_Citation_Sequence</cp:lastModifiedBy>
  <cp:revision>2</cp:revision>
  <dcterms:created xsi:type="dcterms:W3CDTF">2016-12-14T10:12:00Z</dcterms:created>
  <dcterms:modified xsi:type="dcterms:W3CDTF">2020-06-03T00:48:00Z</dcterms:modified>
</cp:coreProperties>
</file>